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611" w:type="dxa"/>
        <w:jc w:val="center"/>
        <w:tblInd w:w="95" w:type="dxa"/>
        <w:tblLook w:val="04A0"/>
      </w:tblPr>
      <w:tblGrid>
        <w:gridCol w:w="1305"/>
        <w:gridCol w:w="665"/>
        <w:gridCol w:w="665"/>
        <w:gridCol w:w="666"/>
        <w:gridCol w:w="609"/>
        <w:gridCol w:w="984"/>
        <w:gridCol w:w="267"/>
        <w:gridCol w:w="833"/>
        <w:gridCol w:w="720"/>
        <w:gridCol w:w="774"/>
        <w:gridCol w:w="267"/>
        <w:gridCol w:w="1334"/>
        <w:gridCol w:w="990"/>
        <w:gridCol w:w="267"/>
        <w:gridCol w:w="833"/>
        <w:gridCol w:w="833"/>
        <w:gridCol w:w="833"/>
        <w:gridCol w:w="267"/>
        <w:gridCol w:w="833"/>
        <w:gridCol w:w="833"/>
        <w:gridCol w:w="833"/>
        <w:tblGridChange w:id="0">
          <w:tblGrid>
            <w:gridCol w:w="1305"/>
            <w:gridCol w:w="665"/>
            <w:gridCol w:w="665"/>
            <w:gridCol w:w="666"/>
            <w:gridCol w:w="609"/>
            <w:gridCol w:w="984"/>
            <w:gridCol w:w="267"/>
            <w:gridCol w:w="833"/>
            <w:gridCol w:w="720"/>
            <w:gridCol w:w="774"/>
            <w:gridCol w:w="267"/>
            <w:gridCol w:w="1334"/>
            <w:gridCol w:w="990"/>
            <w:gridCol w:w="267"/>
            <w:gridCol w:w="833"/>
            <w:gridCol w:w="833"/>
            <w:gridCol w:w="833"/>
            <w:gridCol w:w="267"/>
            <w:gridCol w:w="833"/>
            <w:gridCol w:w="833"/>
            <w:gridCol w:w="833"/>
          </w:tblGrid>
        </w:tblGridChange>
      </w:tblGrid>
      <w:tr w:rsidR="000C3CCF" w:rsidRPr="00DF2162" w:rsidTr="007510EB">
        <w:trPr>
          <w:trHeight w:val="314"/>
          <w:jc w:val="center"/>
        </w:trPr>
        <w:tc>
          <w:tcPr>
            <w:tcW w:w="67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 xml:space="preserve">S2 Table. Derivation of IMD incidence rates by age and </w:t>
            </w:r>
            <w:proofErr w:type="spellStart"/>
            <w:r w:rsidRPr="00DF2162">
              <w:rPr>
                <w:rFonts w:eastAsia="Times New Roman"/>
                <w:b/>
                <w:bCs/>
                <w:color w:val="000000"/>
              </w:rPr>
              <w:t>serogroup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</w:tr>
      <w:tr w:rsidR="000C3CCF" w:rsidRPr="00DF2162" w:rsidTr="007510EB">
        <w:trPr>
          <w:trHeight w:val="359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5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IMD Cases, by Year</w:t>
            </w:r>
            <w:r w:rsidRPr="00DF2162"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27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 xml:space="preserve">IMD Cases, by </w:t>
            </w:r>
            <w:proofErr w:type="spellStart"/>
            <w:r w:rsidRPr="00DF2162">
              <w:rPr>
                <w:rFonts w:eastAsia="Times New Roman"/>
                <w:b/>
                <w:bCs/>
                <w:color w:val="000000"/>
              </w:rPr>
              <w:t>Serogroup</w:t>
            </w:r>
            <w:proofErr w:type="spellEnd"/>
            <w:r w:rsidRPr="00DF2162">
              <w:rPr>
                <w:rFonts w:eastAsia="Times New Roman"/>
                <w:b/>
                <w:bCs/>
                <w:color w:val="000000"/>
              </w:rPr>
              <w:t xml:space="preserve"> (C, Y, and W135)</w:t>
            </w:r>
            <w:r w:rsidRPr="00DF2162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2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Canadian Population</w:t>
            </w:r>
            <w:r w:rsidRPr="00DF2162">
              <w:rPr>
                <w:rFonts w:eastAsia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 xml:space="preserve">IMD Rates (per 100K), by </w:t>
            </w:r>
            <w:proofErr w:type="spellStart"/>
            <w:r w:rsidRPr="00DF2162">
              <w:rPr>
                <w:rFonts w:eastAsia="Times New Roman"/>
                <w:b/>
                <w:bCs/>
                <w:color w:val="000000"/>
              </w:rPr>
              <w:t>Serogroup</w:t>
            </w:r>
            <w:proofErr w:type="spellEnd"/>
            <w:r w:rsidRPr="00DF2162">
              <w:rPr>
                <w:rFonts w:eastAsia="Times New Roman"/>
                <w:b/>
                <w:bCs/>
                <w:color w:val="000000"/>
              </w:rPr>
              <w:t xml:space="preserve">  (C, Y, and W135)</w:t>
            </w:r>
            <w:r w:rsidRPr="00DF2162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 xml:space="preserve">IMD Rates (per 100K), by </w:t>
            </w:r>
            <w:proofErr w:type="spellStart"/>
            <w:r w:rsidRPr="00DF2162">
              <w:rPr>
                <w:rFonts w:eastAsia="Times New Roman"/>
                <w:b/>
                <w:bCs/>
                <w:color w:val="000000"/>
              </w:rPr>
              <w:t>Serogroup</w:t>
            </w:r>
            <w:proofErr w:type="spellEnd"/>
            <w:r w:rsidRPr="00DF2162">
              <w:rPr>
                <w:rFonts w:eastAsia="Times New Roman"/>
                <w:b/>
                <w:bCs/>
                <w:color w:val="000000"/>
              </w:rPr>
              <w:t xml:space="preserve"> (C, Y, and W135), Adjusted for 10% Underreporting</w:t>
            </w:r>
            <w:r w:rsidRPr="00DF2162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0C3CCF" w:rsidRPr="00DF2162" w:rsidTr="007510EB">
        <w:trPr>
          <w:trHeight w:val="1000"/>
          <w:jc w:val="center"/>
        </w:trPr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2007</w:t>
            </w: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2008</w:t>
            </w: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2009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Average</w:t>
            </w:r>
            <w:r w:rsidRPr="00DF2162"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2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9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No.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Y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W135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Thousa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W135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W135</w:t>
            </w: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&lt;9 mos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1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2.2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5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.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69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81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.6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35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88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45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.11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7983</w:t>
            </w: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9-11 mos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.4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89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30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.36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81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12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8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26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4790</w:t>
            </w: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2-23 mos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6.3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7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5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10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.16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52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72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55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81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3079</w:t>
            </w: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-10 yrs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4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4.7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8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6.0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,279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9.90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55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13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185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14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20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787</w:t>
            </w: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1-14 yrs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.5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.8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,625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.90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34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8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11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8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13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491</w:t>
            </w: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 xml:space="preserve">15-18 yrs.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8.7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.6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,797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.40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60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14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20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15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22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855</w:t>
            </w: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 xml:space="preserve">&gt;=19 yrs.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8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1.0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63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5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1.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5,833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77.70%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24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5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81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6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9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347</w:t>
            </w: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0C3CCF" w:rsidRPr="00DF2162" w:rsidTr="007510EB">
        <w:trPr>
          <w:trHeight w:val="314"/>
          <w:jc w:val="center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95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00.0%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23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9.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1.43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3,254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00.00%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37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9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1246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96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14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529</w:t>
            </w:r>
          </w:p>
        </w:tc>
      </w:tr>
      <w:tr w:rsidR="000C3CCF" w:rsidRPr="00DF2162" w:rsidTr="007510EB">
        <w:trPr>
          <w:trHeight w:val="359"/>
          <w:jc w:val="center"/>
        </w:trPr>
        <w:tc>
          <w:tcPr>
            <w:tcW w:w="33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  <w:vertAlign w:val="superscript"/>
              </w:rPr>
              <w:t>1</w:t>
            </w:r>
            <w:r w:rsidRPr="00DF2162">
              <w:rPr>
                <w:rFonts w:eastAsia="Times New Roman"/>
                <w:color w:val="000000"/>
              </w:rPr>
              <w:t xml:space="preserve"> IMPACT Final Report (12/31/201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0C3CCF" w:rsidRPr="00DF2162" w:rsidTr="007510EB">
        <w:trPr>
          <w:trHeight w:val="359"/>
          <w:jc w:val="center"/>
        </w:trPr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  <w:vertAlign w:val="superscript"/>
              </w:rPr>
              <w:t>2</w:t>
            </w:r>
            <w:r w:rsidRPr="00DF2162">
              <w:rPr>
                <w:rFonts w:eastAsia="Times New Roman"/>
                <w:color w:val="000000"/>
              </w:rPr>
              <w:t xml:space="preserve"> Calculate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0C3CCF" w:rsidRPr="00DF2162" w:rsidTr="007510EB">
        <w:trPr>
          <w:trHeight w:val="359"/>
          <w:jc w:val="center"/>
        </w:trPr>
        <w:tc>
          <w:tcPr>
            <w:tcW w:w="2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  <w:vertAlign w:val="superscript"/>
              </w:rPr>
              <w:t>3</w:t>
            </w:r>
            <w:r w:rsidRPr="00DF2162">
              <w:rPr>
                <w:rFonts w:eastAsia="Times New Roman"/>
                <w:color w:val="000000"/>
              </w:rPr>
              <w:t xml:space="preserve"> Statistic Canada (201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CCF" w:rsidRPr="00DF2162" w:rsidRDefault="000C3CCF" w:rsidP="007510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902D20" w:rsidRDefault="00902D20"/>
    <w:sectPr w:rsidR="00902D20" w:rsidSect="000C3C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compat/>
  <w:rsids>
    <w:rsidRoot w:val="000C3CCF"/>
    <w:rsid w:val="000C3CCF"/>
    <w:rsid w:val="00902D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C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</dc:creator>
  <cp:lastModifiedBy>PAI</cp:lastModifiedBy>
  <cp:revision>1</cp:revision>
  <dcterms:created xsi:type="dcterms:W3CDTF">2017-04-21T18:28:00Z</dcterms:created>
  <dcterms:modified xsi:type="dcterms:W3CDTF">2017-04-21T18:30:00Z</dcterms:modified>
</cp:coreProperties>
</file>